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2"/>
          <w:szCs w:val="22"/>
          <w:lang w:val="en-US"/>
        </w:rPr>
      </w:pPr>
      <w:r>
        <w:rPr>
          <w:rFonts w:cs="Cambria" w:ascii="Cambria" w:hAnsi="Cambria"/>
          <w:b/>
          <w:lang w:val="en-GB"/>
        </w:rPr>
        <w:t xml:space="preserve">Additional file </w:t>
      </w:r>
      <w:r>
        <w:rPr>
          <w:rFonts w:cs="Cambria" w:ascii="Cambria" w:hAnsi="Cambria"/>
          <w:b/>
          <w:sz w:val="22"/>
          <w:szCs w:val="22"/>
          <w:lang w:val="en-US"/>
        </w:rPr>
        <w:t>1: COREQ Guideline checklist</w:t>
      </w:r>
    </w:p>
    <w:p>
      <w:pPr>
        <w:pStyle w:val="Normal"/>
        <w:rPr>
          <w:rFonts w:ascii="Cambria" w:hAnsi="Cambria" w:cs="Cambria"/>
          <w:b/>
          <w:b/>
          <w:sz w:val="22"/>
          <w:szCs w:val="22"/>
          <w:lang w:val="en-US"/>
        </w:rPr>
      </w:pPr>
      <w:r>
        <w:rPr>
          <w:rFonts w:cs="Cambria" w:ascii="Cambria" w:hAnsi="Cambria"/>
          <w:b/>
          <w:sz w:val="22"/>
          <w:szCs w:val="22"/>
          <w:lang w:val="en-US"/>
        </w:rPr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6003"/>
        <w:gridCol w:w="6341"/>
      </w:tblGrid>
      <w:tr>
        <w:trPr>
          <w:trHeight w:val="383" w:hRule="atLeast"/>
        </w:trPr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Domain 1 : Research team and reflexivity</w:t>
            </w:r>
          </w:p>
        </w:tc>
        <w:tc>
          <w:tcPr>
            <w:tcW w:w="1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</w:rPr>
              <w:t>Personal characteristics</w:t>
            </w:r>
          </w:p>
        </w:tc>
      </w:tr>
      <w:tr>
        <w:trPr>
          <w:trHeight w:val="383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hich author(s) conducted the interview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Interviews conducted by FT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What were the researcher’s credentials? 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FT: PhD candidate in public health; RB: PhD in epidemiology; SG: MD; MT: PhD in anthropology; MS: MD; CA: MD-PhD</w:t>
            </w:r>
          </w:p>
        </w:tc>
      </w:tr>
      <w:tr>
        <w:trPr>
          <w:trHeight w:val="383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hat was their occupation at the time of the study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FT: PhD candidate; RB, MT, SG: researchers in public health; MS: medical oncologist; CA: professor of epidemiology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as the researcher male or female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5 females, 1 male </w:t>
            </w:r>
          </w:p>
        </w:tc>
      </w:tr>
      <w:tr>
        <w:trPr>
          <w:trHeight w:val="383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hat experience or training did the researcher have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Experience in conducting qualitative research (MT; SG), experience in conducting Delphi surveys (RB), expertise in public health (all authors), expertise in translational cancer oncology (MS)</w:t>
            </w:r>
          </w:p>
        </w:tc>
      </w:tr>
      <w:tr>
        <w:trPr>
          <w:trHeight w:val="383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</w:r>
          </w:p>
        </w:tc>
        <w:tc>
          <w:tcPr>
            <w:tcW w:w="1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Relationship with participants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as a relationship established prior to study commencement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The interviewer did not know the participants before the study. Two participants taught a course in translational research that the interviewer attended.</w:t>
            </w:r>
          </w:p>
        </w:tc>
      </w:tr>
      <w:tr>
        <w:trPr>
          <w:trHeight w:val="383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What did the participants know about the researcher? 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At the start of the study, the aim of the research project, as well as the objectives of the study was presented.</w:t>
            </w:r>
          </w:p>
        </w:tc>
      </w:tr>
      <w:tr>
        <w:trPr>
          <w:trHeight w:val="383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What characteristics were reported about the interviewer/facilitator? 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Interviewer characteristics were not reported to participants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Domain 2: Study design</w:t>
            </w:r>
          </w:p>
        </w:tc>
        <w:tc>
          <w:tcPr>
            <w:tcW w:w="1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Theoretical framework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What methodological orientation was stated to underpin the study? 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We used thematic analysis </w:t>
            </w:r>
          </w:p>
        </w:tc>
      </w:tr>
      <w:tr>
        <w:trPr>
          <w:trHeight w:val="383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</w:r>
          </w:p>
        </w:tc>
        <w:tc>
          <w:tcPr>
            <w:tcW w:w="1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Participant selection</w:t>
            </w:r>
          </w:p>
        </w:tc>
      </w:tr>
      <w:tr>
        <w:trPr>
          <w:trHeight w:val="383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How were the participants selected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Participants were recruited for their experience in translational oncological research. We tried to represent a diversity of profiles and backgrounds.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How were the participants approached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Originally by email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How many participants were in the study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23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How many participants refused to participate or dropped out? Why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8 (time constraints or no explanation given)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</w:r>
          </w:p>
        </w:tc>
        <w:tc>
          <w:tcPr>
            <w:tcW w:w="1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Setting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here was the data collected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In the participant’s office (18 interviews) or on the phone (4 interviews)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as anyone else present besides the participants and researcher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o. One interview involved two participants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hat are the important characteristics of the sample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Diversity of backgrounds and occupation. The characteristics of the sample are described in table 1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</w:r>
          </w:p>
        </w:tc>
        <w:tc>
          <w:tcPr>
            <w:tcW w:w="1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Data collection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re questions, prompts, guides provided by the author? Was it pilot tested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The interview guide was read by the interviewer to participants. It was tested amongst 4 participants.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re repeat interviews carried out? Details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o repeat interviews.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Did the researcher use audio or visual recording to collect the data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19/22 interviews recorded. 3 interviews not recorded because of material dysfunction. 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re field notes made during and/or after the interview or focus group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otes taken during all interviews.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hat was the duration of interviews or focus groups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highlight w:val="yellow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From 15-52 minutes. Average: 25 minutes 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highlight w:val="yellow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as data saturation discussed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Data saturation was discussed with authors after 20 interviews.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re transcripts returned to participants for comments and/or correction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Transcripts not returned to participants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Domain 3: Analysis and findings</w:t>
            </w:r>
          </w:p>
        </w:tc>
        <w:tc>
          <w:tcPr>
            <w:tcW w:w="1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Data analysis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How many data coders coded the data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Four authors (FT, RB, MT, SG) created the initial coding tree using 5 sample interview transcripts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Did authors provide a description of the coding tree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 do not present the coding tree we created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re themes identified in advance or derived from the data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The themes were derived both inductively and deductively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hat software, if applicable, was used to manage the data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Use of NVivo software.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Did participants provide feedback on the findings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No feedback was obtained from participants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</w:r>
          </w:p>
        </w:tc>
        <w:tc>
          <w:tcPr>
            <w:tcW w:w="1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b/>
                <w:sz w:val="22"/>
                <w:szCs w:val="22"/>
                <w:lang w:val="en-GB"/>
              </w:rPr>
              <w:t>Reporting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re participant quotations presented to illustrate the themes/findings? Was each quotation identified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 xml:space="preserve">We present some quotations to illustrate findings. 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as there consistency between the data presented and the findings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The data presented and the findings are consistent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re major themes clearly presented in the findings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 present the most important themes related to the study objectives in the findings</w:t>
            </w:r>
          </w:p>
        </w:tc>
      </w:tr>
      <w:tr>
        <w:trPr>
          <w:trHeight w:val="405" w:hRule="atLeast"/>
        </w:trPr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Is there a description of diverse cases or discussion of minor themes?</w:t>
            </w:r>
          </w:p>
        </w:tc>
        <w:tc>
          <w:tcPr>
            <w:tcW w:w="6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2"/>
                <w:szCs w:val="22"/>
                <w:lang w:val="en-GB"/>
              </w:rPr>
            </w:pPr>
            <w:r>
              <w:rPr>
                <w:rFonts w:cs="Cambria" w:ascii="Cambria" w:hAnsi="Cambria"/>
                <w:sz w:val="22"/>
                <w:szCs w:val="22"/>
                <w:lang w:val="en-GB"/>
              </w:rPr>
              <w:t>We report and describe diverse cases</w:t>
            </w:r>
          </w:p>
        </w:tc>
      </w:tr>
    </w:tbl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9:30:00Z</dcterms:created>
  <dc:creator>Administrateur</dc:creator>
  <dc:description/>
  <cp:keywords/>
  <dc:language>en-US</dc:language>
  <cp:lastModifiedBy>admin</cp:lastModifiedBy>
  <dcterms:modified xsi:type="dcterms:W3CDTF">2015-05-26T11:21:00Z</dcterms:modified>
  <cp:revision>34</cp:revision>
  <dc:subject/>
  <dc:title>COREQ Guideline</dc:title>
</cp:coreProperties>
</file>